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BF094" w14:textId="02363106" w:rsidR="00197D31" w:rsidRPr="000444AB" w:rsidRDefault="00197D31" w:rsidP="00197D31">
      <w:pPr>
        <w:rPr>
          <w:rFonts w:ascii="Times" w:hAnsi="Times"/>
          <w:b/>
        </w:rPr>
      </w:pPr>
      <w:bookmarkStart w:id="0" w:name="_GoBack"/>
      <w:bookmarkEnd w:id="0"/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197D31" w:rsidRPr="00A073AC" w14:paraId="243E74C1" w14:textId="77777777" w:rsidTr="00212D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5D593AFA" w14:textId="77777777" w:rsidR="00197D31" w:rsidRDefault="00197D31" w:rsidP="00212DA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3386129" w14:textId="77777777" w:rsidR="00197D31" w:rsidRDefault="00197D31" w:rsidP="00212DA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64F441A7" w14:textId="77777777" w:rsidR="00197D31" w:rsidRPr="00A073AC" w:rsidRDefault="00197D31" w:rsidP="00212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509" w:type="dxa"/>
          </w:tcPr>
          <w:p w14:paraId="098782C1" w14:textId="77777777" w:rsidR="00197D31" w:rsidRPr="00A073AC" w:rsidRDefault="00197D31" w:rsidP="00212D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Ns of deleterious mutations</w:t>
            </w:r>
          </w:p>
        </w:tc>
        <w:tc>
          <w:tcPr>
            <w:tcW w:w="1509" w:type="dxa"/>
          </w:tcPr>
          <w:p w14:paraId="2EAFECD9" w14:textId="77777777" w:rsidR="00197D31" w:rsidRPr="00A073AC" w:rsidRDefault="00197D31" w:rsidP="00212D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 of deleterious mutations</w:t>
            </w:r>
          </w:p>
        </w:tc>
        <w:tc>
          <w:tcPr>
            <w:tcW w:w="1509" w:type="dxa"/>
          </w:tcPr>
          <w:p w14:paraId="2E1E064B" w14:textId="77777777" w:rsidR="00197D31" w:rsidRPr="00A073AC" w:rsidRDefault="00197D31" w:rsidP="00212D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Ns of beneficial mutations</w:t>
            </w:r>
          </w:p>
        </w:tc>
        <w:tc>
          <w:tcPr>
            <w:tcW w:w="1510" w:type="dxa"/>
          </w:tcPr>
          <w:p w14:paraId="50E42D55" w14:textId="77777777" w:rsidR="00197D31" w:rsidRPr="00A073AC" w:rsidRDefault="00197D31" w:rsidP="00212D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 of beneficial mutations</w:t>
            </w:r>
          </w:p>
        </w:tc>
        <w:tc>
          <w:tcPr>
            <w:tcW w:w="1510" w:type="dxa"/>
          </w:tcPr>
          <w:p w14:paraId="5CABF7A9" w14:textId="77777777" w:rsidR="00197D31" w:rsidRDefault="00197D31" w:rsidP="00212D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C48E9CE" w14:textId="77777777" w:rsidR="00197D31" w:rsidRPr="00A073AC" w:rsidRDefault="00197D31" w:rsidP="00212D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tion rate (Nm)</w:t>
            </w:r>
          </w:p>
        </w:tc>
      </w:tr>
      <w:tr w:rsidR="00197D31" w:rsidRPr="00A073AC" w14:paraId="6C524BFC" w14:textId="77777777" w:rsidTr="00212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0B11DFB1" w14:textId="77777777" w:rsidR="00197D31" w:rsidRPr="00A073AC" w:rsidRDefault="00197D31" w:rsidP="00212DA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eutral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7BF3908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DFBB66F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C928197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B823959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DDEEDB6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97D31" w:rsidRPr="00A073AC" w14:paraId="584CBC3B" w14:textId="77777777" w:rsidTr="0021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C39FFE7" w14:textId="77777777" w:rsidR="00197D31" w:rsidRDefault="00197D31" w:rsidP="00212D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</w:p>
          <w:p w14:paraId="481B1669" w14:textId="77777777" w:rsidR="00197D31" w:rsidRPr="00A073AC" w:rsidRDefault="00197D31" w:rsidP="00212D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GS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52379DA6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3AA7CB89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073AC">
              <w:rPr>
                <w:rFonts w:ascii="Times" w:hAnsi="Times" w:cs="Times New Roman"/>
              </w:rPr>
              <w:t>5%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523825A1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F0869AE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0CB0A09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97D31" w:rsidRPr="00A073AC" w14:paraId="7FAD0A3B" w14:textId="77777777" w:rsidTr="00212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shd w:val="clear" w:color="auto" w:fill="auto"/>
          </w:tcPr>
          <w:p w14:paraId="12DE0FC8" w14:textId="77777777" w:rsidR="00197D31" w:rsidRPr="00A073AC" w:rsidRDefault="00197D31" w:rsidP="00212DA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09" w:type="dxa"/>
          </w:tcPr>
          <w:p w14:paraId="6C103828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509" w:type="dxa"/>
          </w:tcPr>
          <w:p w14:paraId="454741D4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073AC">
              <w:rPr>
                <w:rFonts w:ascii="Times" w:hAnsi="Times" w:cs="Times New Roman"/>
              </w:rPr>
              <w:t>10%</w:t>
            </w:r>
          </w:p>
        </w:tc>
        <w:tc>
          <w:tcPr>
            <w:tcW w:w="1509" w:type="dxa"/>
          </w:tcPr>
          <w:p w14:paraId="59B5400D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</w:tcPr>
          <w:p w14:paraId="19670AFE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</w:tcPr>
          <w:p w14:paraId="211D64B4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97D31" w:rsidRPr="00A073AC" w14:paraId="227373FD" w14:textId="77777777" w:rsidTr="0021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shd w:val="clear" w:color="auto" w:fill="auto"/>
          </w:tcPr>
          <w:p w14:paraId="2C6E6628" w14:textId="77777777" w:rsidR="00197D31" w:rsidRPr="00A073AC" w:rsidRDefault="00197D31" w:rsidP="00212DA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09" w:type="dxa"/>
          </w:tcPr>
          <w:p w14:paraId="2251D597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0</w:t>
            </w:r>
          </w:p>
        </w:tc>
        <w:tc>
          <w:tcPr>
            <w:tcW w:w="1509" w:type="dxa"/>
          </w:tcPr>
          <w:p w14:paraId="387BB927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09" w:type="dxa"/>
          </w:tcPr>
          <w:p w14:paraId="7D7AE8F4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</w:tcPr>
          <w:p w14:paraId="6F47C609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</w:tcPr>
          <w:p w14:paraId="2F85289A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97D31" w:rsidRPr="00A073AC" w14:paraId="5AC9A7BD" w14:textId="77777777" w:rsidTr="00212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423574CC" w14:textId="77777777" w:rsidR="00197D31" w:rsidRPr="00A073AC" w:rsidRDefault="00197D31" w:rsidP="00212DA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09" w:type="dxa"/>
            <w:tcBorders>
              <w:bottom w:val="single" w:sz="4" w:space="0" w:color="000000" w:themeColor="text1"/>
            </w:tcBorders>
          </w:tcPr>
          <w:p w14:paraId="17CE7F51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0</w:t>
            </w:r>
          </w:p>
        </w:tc>
        <w:tc>
          <w:tcPr>
            <w:tcW w:w="1509" w:type="dxa"/>
            <w:tcBorders>
              <w:bottom w:val="single" w:sz="4" w:space="0" w:color="000000" w:themeColor="text1"/>
            </w:tcBorders>
          </w:tcPr>
          <w:p w14:paraId="67F70BA8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509" w:type="dxa"/>
            <w:tcBorders>
              <w:bottom w:val="single" w:sz="4" w:space="0" w:color="000000" w:themeColor="text1"/>
            </w:tcBorders>
          </w:tcPr>
          <w:p w14:paraId="0B8725F1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bottom w:val="single" w:sz="4" w:space="0" w:color="000000" w:themeColor="text1"/>
            </w:tcBorders>
          </w:tcPr>
          <w:p w14:paraId="5AC75655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bottom w:val="single" w:sz="4" w:space="0" w:color="000000" w:themeColor="text1"/>
            </w:tcBorders>
          </w:tcPr>
          <w:p w14:paraId="2C47D52B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97D31" w:rsidRPr="00A073AC" w14:paraId="75784857" w14:textId="77777777" w:rsidTr="0021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0534E4B1" w14:textId="77777777" w:rsidR="00197D31" w:rsidRDefault="00197D31" w:rsidP="00212D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</w:p>
          <w:p w14:paraId="59360469" w14:textId="77777777" w:rsidR="00197D31" w:rsidRDefault="00197D31" w:rsidP="00212D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</w:p>
          <w:p w14:paraId="08540D22" w14:textId="77777777" w:rsidR="00197D31" w:rsidRPr="00A073AC" w:rsidRDefault="00197D31" w:rsidP="00212D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DMI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nil"/>
            </w:tcBorders>
          </w:tcPr>
          <w:p w14:paraId="1B8894CA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nil"/>
            </w:tcBorders>
          </w:tcPr>
          <w:p w14:paraId="61C0CF24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nil"/>
            </w:tcBorders>
          </w:tcPr>
          <w:p w14:paraId="3CD7760A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 w:themeColor="text1"/>
              <w:bottom w:val="nil"/>
            </w:tcBorders>
          </w:tcPr>
          <w:p w14:paraId="30D82EEE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 w:themeColor="text1"/>
              <w:bottom w:val="nil"/>
            </w:tcBorders>
          </w:tcPr>
          <w:p w14:paraId="708D3D5F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197D31" w:rsidRPr="00A073AC" w14:paraId="10778163" w14:textId="77777777" w:rsidTr="00212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shd w:val="clear" w:color="auto" w:fill="auto"/>
          </w:tcPr>
          <w:p w14:paraId="227C21ED" w14:textId="77777777" w:rsidR="00197D31" w:rsidRPr="00A073AC" w:rsidRDefault="00197D31" w:rsidP="00212DA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0F2E3F5E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7C41AA73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7E34EB8B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4F3D37BE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7A9064CA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97D31" w:rsidRPr="00A073AC" w14:paraId="3BAA32C0" w14:textId="77777777" w:rsidTr="0021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shd w:val="clear" w:color="auto" w:fill="auto"/>
          </w:tcPr>
          <w:p w14:paraId="53AB6AEF" w14:textId="77777777" w:rsidR="00197D31" w:rsidRPr="00A073AC" w:rsidRDefault="00197D31" w:rsidP="00212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723246F6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0DD93A0A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6194500C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11CFC1F7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6A50DFE5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197D31" w:rsidRPr="00A073AC" w14:paraId="0B480A2A" w14:textId="77777777" w:rsidTr="00212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shd w:val="clear" w:color="auto" w:fill="auto"/>
          </w:tcPr>
          <w:p w14:paraId="0B69D26F" w14:textId="77777777" w:rsidR="00197D31" w:rsidRPr="00A073AC" w:rsidRDefault="00197D31" w:rsidP="00212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75BAA844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14D61E89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755E1B8C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3653C963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4761BACC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97D31" w:rsidRPr="00A073AC" w14:paraId="2DB119CF" w14:textId="77777777" w:rsidTr="0021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shd w:val="clear" w:color="auto" w:fill="auto"/>
          </w:tcPr>
          <w:p w14:paraId="65BAAFDE" w14:textId="77777777" w:rsidR="00197D31" w:rsidRPr="00A073AC" w:rsidRDefault="00197D31" w:rsidP="00212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45F9C3D8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0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19DB1A66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0590883C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14C71CB9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35A59E27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197D31" w:rsidRPr="00A073AC" w14:paraId="22FBB0F7" w14:textId="77777777" w:rsidTr="00212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shd w:val="clear" w:color="auto" w:fill="auto"/>
          </w:tcPr>
          <w:p w14:paraId="7E37D34B" w14:textId="77777777" w:rsidR="00197D31" w:rsidRPr="00A073AC" w:rsidRDefault="00197D31" w:rsidP="00212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3EB1CDD2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0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4631C895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7EE8C70E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43295680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23E8546D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97D31" w:rsidRPr="00A073AC" w14:paraId="633C7B55" w14:textId="77777777" w:rsidTr="0021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shd w:val="clear" w:color="auto" w:fill="auto"/>
          </w:tcPr>
          <w:p w14:paraId="2CC0C5A1" w14:textId="77777777" w:rsidR="00197D31" w:rsidRPr="00A073AC" w:rsidRDefault="00197D31" w:rsidP="00212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7A6A796B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0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61C0E618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40481A09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291B93A7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21FC32FB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197D31" w:rsidRPr="00A073AC" w14:paraId="30CD78BA" w14:textId="77777777" w:rsidTr="00212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225455E8" w14:textId="77777777" w:rsidR="00197D31" w:rsidRPr="00A073AC" w:rsidRDefault="00197D31" w:rsidP="00212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bottom w:val="single" w:sz="4" w:space="0" w:color="000000" w:themeColor="text1"/>
            </w:tcBorders>
          </w:tcPr>
          <w:p w14:paraId="18705995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0</w:t>
            </w:r>
          </w:p>
        </w:tc>
        <w:tc>
          <w:tcPr>
            <w:tcW w:w="1509" w:type="dxa"/>
            <w:tcBorders>
              <w:top w:val="nil"/>
              <w:bottom w:val="single" w:sz="4" w:space="0" w:color="000000" w:themeColor="text1"/>
            </w:tcBorders>
          </w:tcPr>
          <w:p w14:paraId="29297ABA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509" w:type="dxa"/>
            <w:tcBorders>
              <w:top w:val="nil"/>
              <w:bottom w:val="single" w:sz="4" w:space="0" w:color="000000" w:themeColor="text1"/>
            </w:tcBorders>
          </w:tcPr>
          <w:p w14:paraId="375603FE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nil"/>
              <w:bottom w:val="single" w:sz="4" w:space="0" w:color="000000" w:themeColor="text1"/>
            </w:tcBorders>
          </w:tcPr>
          <w:p w14:paraId="79E3F99E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0" w:type="dxa"/>
            <w:tcBorders>
              <w:top w:val="nil"/>
              <w:bottom w:val="single" w:sz="4" w:space="0" w:color="000000" w:themeColor="text1"/>
            </w:tcBorders>
          </w:tcPr>
          <w:p w14:paraId="39EC1424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97D31" w:rsidRPr="00A073AC" w14:paraId="7E6451E1" w14:textId="77777777" w:rsidTr="0021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559D54A1" w14:textId="77777777" w:rsidR="00197D31" w:rsidRPr="00E13097" w:rsidRDefault="00197D31" w:rsidP="00212DA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ositive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nil"/>
            </w:tcBorders>
          </w:tcPr>
          <w:p w14:paraId="0FC49542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nil"/>
            </w:tcBorders>
          </w:tcPr>
          <w:p w14:paraId="039EC69E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nil"/>
            </w:tcBorders>
          </w:tcPr>
          <w:p w14:paraId="7D36535E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0" w:type="dxa"/>
            <w:tcBorders>
              <w:top w:val="single" w:sz="4" w:space="0" w:color="000000" w:themeColor="text1"/>
              <w:bottom w:val="nil"/>
            </w:tcBorders>
          </w:tcPr>
          <w:p w14:paraId="2829314A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510" w:type="dxa"/>
            <w:tcBorders>
              <w:top w:val="single" w:sz="4" w:space="0" w:color="000000" w:themeColor="text1"/>
              <w:bottom w:val="nil"/>
            </w:tcBorders>
          </w:tcPr>
          <w:p w14:paraId="4F54AC56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97D31" w:rsidRPr="00A073AC" w14:paraId="62F12F95" w14:textId="77777777" w:rsidTr="00212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69A6217E" w14:textId="77777777" w:rsidR="00197D31" w:rsidRPr="00A073AC" w:rsidRDefault="00197D31" w:rsidP="00212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bottom w:val="single" w:sz="4" w:space="0" w:color="000000" w:themeColor="text1"/>
            </w:tcBorders>
          </w:tcPr>
          <w:p w14:paraId="255FC940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9" w:type="dxa"/>
            <w:tcBorders>
              <w:top w:val="nil"/>
              <w:bottom w:val="single" w:sz="4" w:space="0" w:color="000000" w:themeColor="text1"/>
            </w:tcBorders>
          </w:tcPr>
          <w:p w14:paraId="66B853FF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9" w:type="dxa"/>
            <w:tcBorders>
              <w:top w:val="nil"/>
              <w:bottom w:val="single" w:sz="4" w:space="0" w:color="000000" w:themeColor="text1"/>
            </w:tcBorders>
          </w:tcPr>
          <w:p w14:paraId="487B3CDF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0" w:type="dxa"/>
            <w:tcBorders>
              <w:top w:val="nil"/>
              <w:bottom w:val="single" w:sz="4" w:space="0" w:color="000000" w:themeColor="text1"/>
            </w:tcBorders>
          </w:tcPr>
          <w:p w14:paraId="3ADB0BAE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510" w:type="dxa"/>
            <w:tcBorders>
              <w:top w:val="nil"/>
              <w:bottom w:val="single" w:sz="4" w:space="0" w:color="000000" w:themeColor="text1"/>
            </w:tcBorders>
          </w:tcPr>
          <w:p w14:paraId="005BF5CB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97D31" w:rsidRPr="00A073AC" w14:paraId="0E4619DB" w14:textId="77777777" w:rsidTr="0021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59BB41DE" w14:textId="77777777" w:rsidR="00197D31" w:rsidRDefault="00197D31" w:rsidP="00212DA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FDAC899" w14:textId="77777777" w:rsidR="00197D31" w:rsidRPr="00E13097" w:rsidRDefault="00197D31" w:rsidP="00212DA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ocal adaptation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nil"/>
            </w:tcBorders>
          </w:tcPr>
          <w:p w14:paraId="074E8574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nil"/>
            </w:tcBorders>
          </w:tcPr>
          <w:p w14:paraId="6A626DF5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nil"/>
            </w:tcBorders>
          </w:tcPr>
          <w:p w14:paraId="5D214065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0" w:type="dxa"/>
            <w:tcBorders>
              <w:top w:val="single" w:sz="4" w:space="0" w:color="000000" w:themeColor="text1"/>
              <w:bottom w:val="nil"/>
            </w:tcBorders>
          </w:tcPr>
          <w:p w14:paraId="5FB04E36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510" w:type="dxa"/>
            <w:tcBorders>
              <w:top w:val="single" w:sz="4" w:space="0" w:color="000000" w:themeColor="text1"/>
              <w:bottom w:val="nil"/>
            </w:tcBorders>
          </w:tcPr>
          <w:p w14:paraId="09B56090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197D31" w:rsidRPr="00A073AC" w14:paraId="61952347" w14:textId="77777777" w:rsidTr="00212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shd w:val="clear" w:color="auto" w:fill="auto"/>
          </w:tcPr>
          <w:p w14:paraId="325A9A1C" w14:textId="77777777" w:rsidR="00197D31" w:rsidRPr="00A073AC" w:rsidRDefault="00197D31" w:rsidP="00212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58D6FCD0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4AAD8CD5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7F0095FA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5486866A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47DF6E3E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97D31" w:rsidRPr="00A073AC" w14:paraId="56176BE2" w14:textId="77777777" w:rsidTr="0021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shd w:val="clear" w:color="auto" w:fill="auto"/>
          </w:tcPr>
          <w:p w14:paraId="31774412" w14:textId="77777777" w:rsidR="00197D31" w:rsidRPr="00A073AC" w:rsidRDefault="00197D31" w:rsidP="00212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477B21E2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59CFAF8B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0F8E5C8A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6380C2F8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5DC47DB5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197D31" w:rsidRPr="00A073AC" w14:paraId="20DFEE57" w14:textId="77777777" w:rsidTr="00212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5B92A2DA" w14:textId="77777777" w:rsidR="00197D31" w:rsidRPr="00A073AC" w:rsidRDefault="00197D31" w:rsidP="00212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bottom w:val="single" w:sz="4" w:space="0" w:color="000000" w:themeColor="text1"/>
            </w:tcBorders>
          </w:tcPr>
          <w:p w14:paraId="237E78A9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9" w:type="dxa"/>
            <w:tcBorders>
              <w:top w:val="nil"/>
              <w:bottom w:val="single" w:sz="4" w:space="0" w:color="000000" w:themeColor="text1"/>
            </w:tcBorders>
          </w:tcPr>
          <w:p w14:paraId="45E7C1B6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9" w:type="dxa"/>
            <w:tcBorders>
              <w:top w:val="nil"/>
              <w:bottom w:val="single" w:sz="4" w:space="0" w:color="000000" w:themeColor="text1"/>
            </w:tcBorders>
          </w:tcPr>
          <w:p w14:paraId="66FF468C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0" w:type="dxa"/>
            <w:tcBorders>
              <w:top w:val="nil"/>
              <w:bottom w:val="single" w:sz="4" w:space="0" w:color="000000" w:themeColor="text1"/>
            </w:tcBorders>
          </w:tcPr>
          <w:p w14:paraId="6A42441F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510" w:type="dxa"/>
            <w:tcBorders>
              <w:top w:val="nil"/>
              <w:bottom w:val="single" w:sz="4" w:space="0" w:color="000000" w:themeColor="text1"/>
            </w:tcBorders>
          </w:tcPr>
          <w:p w14:paraId="0B3C3C3F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97D31" w:rsidRPr="00A073AC" w14:paraId="748784F8" w14:textId="77777777" w:rsidTr="0021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49C754F3" w14:textId="77777777" w:rsidR="00197D31" w:rsidRDefault="00197D31" w:rsidP="00212DAC">
            <w:pPr>
              <w:rPr>
                <w:rFonts w:ascii="Times New Roman" w:hAnsi="Times New Roman" w:cs="Times New Roman"/>
                <w:bCs w:val="0"/>
              </w:rPr>
            </w:pPr>
          </w:p>
          <w:p w14:paraId="7F12C3D8" w14:textId="77777777" w:rsidR="00197D31" w:rsidRDefault="00197D31" w:rsidP="00212DAC">
            <w:pPr>
              <w:rPr>
                <w:rFonts w:ascii="Times New Roman" w:hAnsi="Times New Roman" w:cs="Times New Roman"/>
                <w:bCs w:val="0"/>
              </w:rPr>
            </w:pPr>
          </w:p>
          <w:p w14:paraId="0DF01FF2" w14:textId="77777777" w:rsidR="00197D31" w:rsidRDefault="00197D31" w:rsidP="00212DAC">
            <w:pPr>
              <w:rPr>
                <w:rFonts w:ascii="Times New Roman" w:hAnsi="Times New Roman" w:cs="Times New Roman"/>
                <w:bCs w:val="0"/>
              </w:rPr>
            </w:pPr>
          </w:p>
          <w:p w14:paraId="50063EBC" w14:textId="77777777" w:rsidR="00197D31" w:rsidRPr="000444AB" w:rsidRDefault="00197D31" w:rsidP="00212DAC">
            <w:pPr>
              <w:rPr>
                <w:rFonts w:ascii="Times New Roman" w:hAnsi="Times New Roman" w:cs="Times New Roman"/>
                <w:b w:val="0"/>
              </w:rPr>
            </w:pPr>
            <w:r w:rsidRPr="000444AB">
              <w:rPr>
                <w:rFonts w:ascii="Times New Roman" w:hAnsi="Times New Roman" w:cs="Times New Roman"/>
                <w:b w:val="0"/>
              </w:rPr>
              <w:t>BGS &amp; positive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nil"/>
            </w:tcBorders>
          </w:tcPr>
          <w:p w14:paraId="1AA19880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nil"/>
            </w:tcBorders>
          </w:tcPr>
          <w:p w14:paraId="4464370C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nil"/>
            </w:tcBorders>
          </w:tcPr>
          <w:p w14:paraId="53A0AB50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0" w:type="dxa"/>
            <w:tcBorders>
              <w:top w:val="single" w:sz="4" w:space="0" w:color="000000" w:themeColor="text1"/>
              <w:bottom w:val="nil"/>
            </w:tcBorders>
          </w:tcPr>
          <w:p w14:paraId="55D901BD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510" w:type="dxa"/>
            <w:tcBorders>
              <w:top w:val="single" w:sz="4" w:space="0" w:color="000000" w:themeColor="text1"/>
              <w:bottom w:val="nil"/>
            </w:tcBorders>
          </w:tcPr>
          <w:p w14:paraId="01249C29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97D31" w:rsidRPr="00A073AC" w14:paraId="0E076153" w14:textId="77777777" w:rsidTr="00212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shd w:val="clear" w:color="auto" w:fill="auto"/>
          </w:tcPr>
          <w:p w14:paraId="0E050127" w14:textId="77777777" w:rsidR="00197D31" w:rsidRPr="00A073AC" w:rsidRDefault="00197D31" w:rsidP="00212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7109F920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26A7372A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77FC0784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1AB95B2D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53EB8984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97D31" w:rsidRPr="00A073AC" w14:paraId="4A4ED18B" w14:textId="77777777" w:rsidTr="0021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shd w:val="clear" w:color="auto" w:fill="auto"/>
          </w:tcPr>
          <w:p w14:paraId="4C2D74DC" w14:textId="77777777" w:rsidR="00197D31" w:rsidRPr="00A073AC" w:rsidRDefault="00197D31" w:rsidP="00212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06E8EF3F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312EF6C4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71BD7D7D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0D841EC5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209D36DF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97D31" w:rsidRPr="00A073AC" w14:paraId="69915641" w14:textId="77777777" w:rsidTr="00212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shd w:val="clear" w:color="auto" w:fill="auto"/>
          </w:tcPr>
          <w:p w14:paraId="4CC994BE" w14:textId="77777777" w:rsidR="00197D31" w:rsidRPr="00A073AC" w:rsidRDefault="00197D31" w:rsidP="00212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6C5C0F4B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22C39B05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451EE283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4CE4914F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77A755BE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97D31" w:rsidRPr="00A073AC" w14:paraId="309F2DB3" w14:textId="77777777" w:rsidTr="0021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shd w:val="clear" w:color="auto" w:fill="auto"/>
          </w:tcPr>
          <w:p w14:paraId="07A6DBC0" w14:textId="77777777" w:rsidR="00197D31" w:rsidRPr="00A073AC" w:rsidRDefault="00197D31" w:rsidP="00212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274909F3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0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380F87C5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46D857E6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74B0E965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41F6B589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97D31" w:rsidRPr="00A073AC" w14:paraId="21C1E091" w14:textId="77777777" w:rsidTr="00212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shd w:val="clear" w:color="auto" w:fill="auto"/>
          </w:tcPr>
          <w:p w14:paraId="65A8F934" w14:textId="77777777" w:rsidR="00197D31" w:rsidRPr="00A073AC" w:rsidRDefault="00197D31" w:rsidP="00212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1E6D1D2E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0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5B0526A8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6FA8D6AA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3B403D95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2A87407E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97D31" w:rsidRPr="00A073AC" w14:paraId="15E46B0C" w14:textId="77777777" w:rsidTr="0021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shd w:val="clear" w:color="auto" w:fill="auto"/>
          </w:tcPr>
          <w:p w14:paraId="25D0D665" w14:textId="77777777" w:rsidR="00197D31" w:rsidRPr="00A073AC" w:rsidRDefault="00197D31" w:rsidP="00212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57BDB19D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0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2353B478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5D3F30AA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5C3AD820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588232D1" w14:textId="77777777" w:rsidR="00197D31" w:rsidRPr="00A073AC" w:rsidRDefault="00197D31" w:rsidP="00212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97D31" w:rsidRPr="00A073AC" w14:paraId="2E276004" w14:textId="77777777" w:rsidTr="00212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76EB6D25" w14:textId="77777777" w:rsidR="00197D31" w:rsidRPr="00A073AC" w:rsidRDefault="00197D31" w:rsidP="00212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</w:tcBorders>
          </w:tcPr>
          <w:p w14:paraId="40C710B7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0</w:t>
            </w:r>
          </w:p>
        </w:tc>
        <w:tc>
          <w:tcPr>
            <w:tcW w:w="1509" w:type="dxa"/>
            <w:tcBorders>
              <w:top w:val="nil"/>
            </w:tcBorders>
          </w:tcPr>
          <w:p w14:paraId="2FD90217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509" w:type="dxa"/>
            <w:tcBorders>
              <w:top w:val="nil"/>
            </w:tcBorders>
          </w:tcPr>
          <w:p w14:paraId="3331FC61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0" w:type="dxa"/>
            <w:tcBorders>
              <w:top w:val="nil"/>
            </w:tcBorders>
          </w:tcPr>
          <w:p w14:paraId="1FABEEC8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510" w:type="dxa"/>
            <w:tcBorders>
              <w:top w:val="nil"/>
            </w:tcBorders>
          </w:tcPr>
          <w:p w14:paraId="21F42475" w14:textId="77777777" w:rsidR="00197D31" w:rsidRPr="00A073AC" w:rsidRDefault="00197D31" w:rsidP="00212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65B7BBE4" w14:textId="0C6DC920" w:rsidR="00E74516" w:rsidRPr="00E74516" w:rsidRDefault="00E74516" w:rsidP="00E74516">
      <w:pPr>
        <w:rPr>
          <w:rFonts w:ascii="Times New Roman" w:hAnsi="Times New Roman" w:cs="Times New Roman"/>
        </w:rPr>
      </w:pPr>
    </w:p>
    <w:sectPr w:rsidR="00E74516" w:rsidRPr="00E74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210402"/>
    <w:multiLevelType w:val="hybridMultilevel"/>
    <w:tmpl w:val="BD3C4D38"/>
    <w:lvl w:ilvl="0" w:tplc="0EAA064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8BC"/>
    <w:rsid w:val="00197D31"/>
    <w:rsid w:val="001B17CE"/>
    <w:rsid w:val="00212DAC"/>
    <w:rsid w:val="0025760F"/>
    <w:rsid w:val="00262CEA"/>
    <w:rsid w:val="0031009D"/>
    <w:rsid w:val="00344B8F"/>
    <w:rsid w:val="00374154"/>
    <w:rsid w:val="003959F7"/>
    <w:rsid w:val="003B2C7B"/>
    <w:rsid w:val="00474D52"/>
    <w:rsid w:val="004845DE"/>
    <w:rsid w:val="0062007A"/>
    <w:rsid w:val="00653472"/>
    <w:rsid w:val="0067027C"/>
    <w:rsid w:val="006B7031"/>
    <w:rsid w:val="00825D3A"/>
    <w:rsid w:val="008E73CD"/>
    <w:rsid w:val="00940BC2"/>
    <w:rsid w:val="009671FE"/>
    <w:rsid w:val="00971893"/>
    <w:rsid w:val="00981C7E"/>
    <w:rsid w:val="00AD5BEC"/>
    <w:rsid w:val="00BD7935"/>
    <w:rsid w:val="00C0166A"/>
    <w:rsid w:val="00C911EF"/>
    <w:rsid w:val="00CB6034"/>
    <w:rsid w:val="00CB607A"/>
    <w:rsid w:val="00D0255D"/>
    <w:rsid w:val="00D42613"/>
    <w:rsid w:val="00E27AE4"/>
    <w:rsid w:val="00E65582"/>
    <w:rsid w:val="00E74516"/>
    <w:rsid w:val="00EC2D65"/>
    <w:rsid w:val="00EC6210"/>
    <w:rsid w:val="00EF58BC"/>
    <w:rsid w:val="00F8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095E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EF58B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2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2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4B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8F"/>
    <w:rPr>
      <w:rFonts w:ascii="Segoe UI" w:eastAsiaTheme="minorEastAsia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E27AE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E27AE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7451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EF58B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2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2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4B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8F"/>
    <w:rPr>
      <w:rFonts w:ascii="Segoe UI" w:eastAsiaTheme="minorEastAsia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E27AE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E27AE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745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09</Characters>
  <Application>Microsoft Macintosh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reis</dc:creator>
  <cp:keywords/>
  <dc:description/>
  <cp:lastModifiedBy>sean stankowski</cp:lastModifiedBy>
  <cp:revision>3</cp:revision>
  <cp:lastPrinted>2019-05-12T12:35:00Z</cp:lastPrinted>
  <dcterms:created xsi:type="dcterms:W3CDTF">2019-06-10T08:30:00Z</dcterms:created>
  <dcterms:modified xsi:type="dcterms:W3CDTF">2019-06-10T09:44:00Z</dcterms:modified>
</cp:coreProperties>
</file>